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73C71" w14:textId="77777777" w:rsidR="00B32731" w:rsidRPr="00332FA2" w:rsidRDefault="00B32731" w:rsidP="00B32731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</w:rPr>
        <w:t>Table S2. Effects of starter</w:t>
      </w:r>
      <w:r w:rsidRPr="00332FA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332FA2">
        <w:rPr>
          <w:rFonts w:ascii="Times New Roman" w:hAnsi="Times New Roman" w:cs="Times New Roman"/>
          <w:sz w:val="22"/>
        </w:rPr>
        <w:t>feeding on rumen fermentation in lamb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0"/>
        <w:gridCol w:w="2015"/>
        <w:gridCol w:w="2108"/>
        <w:gridCol w:w="1063"/>
      </w:tblGrid>
      <w:tr w:rsidR="00B32731" w:rsidRPr="00332FA2" w14:paraId="5A626D22" w14:textId="77777777" w:rsidTr="00876FB3">
        <w:trPr>
          <w:trHeight w:val="288"/>
        </w:trPr>
        <w:tc>
          <w:tcPr>
            <w:tcW w:w="187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86BC4E" w14:textId="77777777" w:rsidR="00B32731" w:rsidRPr="00332FA2" w:rsidRDefault="00B32731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al parameters</w:t>
            </w:r>
          </w:p>
        </w:tc>
        <w:tc>
          <w:tcPr>
            <w:tcW w:w="121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F2BC8C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26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383A40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1F789A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32731" w:rsidRPr="00332FA2" w14:paraId="51036FDE" w14:textId="77777777" w:rsidTr="00876FB3">
        <w:trPr>
          <w:trHeight w:val="276"/>
        </w:trPr>
        <w:tc>
          <w:tcPr>
            <w:tcW w:w="18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18C3E" w14:textId="77777777" w:rsidR="00B32731" w:rsidRPr="00332FA2" w:rsidRDefault="00B32731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tied rumen weight (g)</w:t>
            </w:r>
          </w:p>
        </w:tc>
        <w:tc>
          <w:tcPr>
            <w:tcW w:w="12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E6AA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.7±12.77</w:t>
            </w:r>
          </w:p>
        </w:tc>
        <w:tc>
          <w:tcPr>
            <w:tcW w:w="12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CDD2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.5±11.67</w:t>
            </w:r>
          </w:p>
        </w:tc>
        <w:tc>
          <w:tcPr>
            <w:tcW w:w="6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9E64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B32731" w:rsidRPr="00332FA2" w14:paraId="380569A1" w14:textId="77777777" w:rsidTr="00876FB3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7623" w14:textId="77777777" w:rsidR="00B32731" w:rsidRPr="00332FA2" w:rsidRDefault="00B32731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D210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2±0.06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963D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±0.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879E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2731" w:rsidRPr="00332FA2" w14:paraId="6BDD7C2F" w14:textId="77777777" w:rsidTr="00876FB3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05ED" w14:textId="77777777" w:rsidR="00B32731" w:rsidRPr="00332FA2" w:rsidRDefault="00B32731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centration (mM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3707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F0E5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4381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2731" w:rsidRPr="00332FA2" w14:paraId="148A0BBC" w14:textId="77777777" w:rsidTr="00876FB3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0C7D" w14:textId="77777777" w:rsidR="00B32731" w:rsidRPr="00332FA2" w:rsidRDefault="00B32731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VF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E32A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54±3.6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8E3D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59±11.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74AD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B32731" w:rsidRPr="00332FA2" w14:paraId="080F01F8" w14:textId="77777777" w:rsidTr="00876FB3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F195" w14:textId="77777777" w:rsidR="00B32731" w:rsidRPr="00332FA2" w:rsidRDefault="00B32731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A324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99±1.9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76E5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90±7.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E85C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B32731" w:rsidRPr="00332FA2" w14:paraId="70C5D56B" w14:textId="77777777" w:rsidTr="00876FB3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33FA" w14:textId="77777777" w:rsidR="00B32731" w:rsidRPr="00332FA2" w:rsidRDefault="00B32731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at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D018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7±1.1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ED20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6±3.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DE9B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</w:t>
            </w:r>
          </w:p>
        </w:tc>
      </w:tr>
      <w:tr w:rsidR="00B32731" w:rsidRPr="00332FA2" w14:paraId="0B375E6E" w14:textId="77777777" w:rsidTr="00876FB3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6666" w14:textId="77777777" w:rsidR="00B32731" w:rsidRPr="00332FA2" w:rsidRDefault="00B32731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rat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5310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8±0.76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57F7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5±2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7FAF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B32731" w:rsidRPr="00332FA2" w14:paraId="3D6B948C" w14:textId="77777777" w:rsidTr="00876FB3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4D31" w14:textId="77777777" w:rsidR="00B32731" w:rsidRPr="00332FA2" w:rsidRDefault="00B32731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Others</w:t>
            </w:r>
            <w:r w:rsidRPr="00332FA2">
              <w:rPr>
                <w:rFonts w:ascii="Times New Roman" w:eastAsia="等线" w:hAnsi="Times New Roman" w:cs="Times New Roman"/>
                <w:color w:val="231F20"/>
                <w:kern w:val="0"/>
                <w:sz w:val="22"/>
                <w:vertAlign w:val="superscript"/>
              </w:rPr>
              <w:t xml:space="preserve"> </w:t>
            </w:r>
            <w:r w:rsidRPr="00332FA2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VFAs</w:t>
            </w:r>
            <w:r w:rsidRPr="00332FA2">
              <w:rPr>
                <w:rFonts w:ascii="Times New Roman" w:eastAsia="等线" w:hAnsi="Times New Roman" w:cs="Times New Roman"/>
                <w:color w:val="231F2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4996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±0.4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D1D6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±0. 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F07C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</w:t>
            </w:r>
          </w:p>
        </w:tc>
      </w:tr>
      <w:tr w:rsidR="00B32731" w:rsidRPr="00332FA2" w14:paraId="5CD6B024" w14:textId="77777777" w:rsidTr="00876FB3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8DFB" w14:textId="77777777" w:rsidR="00B32731" w:rsidRPr="00332FA2" w:rsidRDefault="00B32731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Proportion (%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CF32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720D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421B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2731" w:rsidRPr="00332FA2" w14:paraId="78193713" w14:textId="77777777" w:rsidTr="00876FB3">
        <w:trPr>
          <w:trHeight w:val="276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46F8" w14:textId="77777777" w:rsidR="00B32731" w:rsidRPr="00332FA2" w:rsidRDefault="00B32731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bookmarkStart w:id="0" w:name="_Hlk508438866"/>
            <w:r w:rsidRPr="00332FA2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Acetate</w:t>
            </w:r>
            <w:bookmarkEnd w:id="0"/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7587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9±0.9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A949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5±1.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4F47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B32731" w:rsidRPr="00332FA2" w14:paraId="7D21D6D3" w14:textId="77777777" w:rsidTr="00876FB3">
        <w:trPr>
          <w:trHeight w:val="288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BD66" w14:textId="77777777" w:rsidR="00B32731" w:rsidRPr="00332FA2" w:rsidRDefault="00B32731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bookmarkStart w:id="1" w:name="_Hlk508438661"/>
            <w:r w:rsidRPr="00332FA2"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  <w:t>Propionate</w:t>
            </w:r>
            <w:bookmarkEnd w:id="1"/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E8AB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7±0.6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B047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9±1.7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6A90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</w:t>
            </w:r>
          </w:p>
        </w:tc>
      </w:tr>
      <w:tr w:rsidR="00B32731" w:rsidRPr="00332FA2" w14:paraId="2CA7567A" w14:textId="77777777" w:rsidTr="00876FB3">
        <w:trPr>
          <w:trHeight w:val="348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458E" w14:textId="77777777" w:rsidR="00B32731" w:rsidRPr="00332FA2" w:rsidRDefault="00B32731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rat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1773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5±0.4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7FD4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1±1.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B4F7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B32731" w:rsidRPr="00332FA2" w14:paraId="204B7ACE" w14:textId="77777777" w:rsidTr="00876FB3">
        <w:trPr>
          <w:trHeight w:val="312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4BC8" w14:textId="77777777" w:rsidR="00B32731" w:rsidRPr="00332FA2" w:rsidRDefault="00B32731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VFAs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F9BE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±0.38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CFCE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±0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ED40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</w:t>
            </w:r>
          </w:p>
        </w:tc>
      </w:tr>
      <w:tr w:rsidR="00B32731" w:rsidRPr="00332FA2" w14:paraId="3DD85F62" w14:textId="77777777" w:rsidTr="00876FB3">
        <w:trPr>
          <w:trHeight w:val="288"/>
        </w:trPr>
        <w:tc>
          <w:tcPr>
            <w:tcW w:w="1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3006A" w14:textId="77777777" w:rsidR="00B32731" w:rsidRPr="00332FA2" w:rsidRDefault="00B32731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ate: Propionat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3923E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±0.12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DFCAF" w14:textId="77777777" w:rsidR="00B32731" w:rsidRPr="00332FA2" w:rsidRDefault="00B32731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±0.3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3AD34" w14:textId="77777777" w:rsidR="00B32731" w:rsidRPr="00332FA2" w:rsidRDefault="00B32731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</w:t>
            </w:r>
          </w:p>
        </w:tc>
      </w:tr>
    </w:tbl>
    <w:p w14:paraId="30D014FC" w14:textId="77777777" w:rsidR="00B32731" w:rsidRPr="00332FA2" w:rsidRDefault="00B32731" w:rsidP="00B32731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  <w:vertAlign w:val="superscript"/>
        </w:rPr>
        <w:t>1</w:t>
      </w:r>
      <w:r w:rsidRPr="00332FA2">
        <w:rPr>
          <w:rFonts w:ascii="Times New Roman" w:hAnsi="Times New Roman" w:cs="Times New Roman"/>
          <w:sz w:val="22"/>
        </w:rPr>
        <w:t xml:space="preserve">Other VFAs, sum of valerate, </w:t>
      </w:r>
      <w:proofErr w:type="spellStart"/>
      <w:r w:rsidRPr="00332FA2">
        <w:rPr>
          <w:rFonts w:ascii="Times New Roman" w:hAnsi="Times New Roman" w:cs="Times New Roman"/>
          <w:sz w:val="22"/>
        </w:rPr>
        <w:t>isobutyrate</w:t>
      </w:r>
      <w:proofErr w:type="spellEnd"/>
      <w:r w:rsidRPr="00332FA2">
        <w:rPr>
          <w:rFonts w:ascii="Times New Roman" w:hAnsi="Times New Roman" w:cs="Times New Roman"/>
          <w:sz w:val="22"/>
        </w:rPr>
        <w:t xml:space="preserve"> and isovalerate. Values are means ± SEM,</w:t>
      </w:r>
      <w:r w:rsidRPr="00332FA2">
        <w:rPr>
          <w:rFonts w:ascii="Times New Roman" w:hAnsi="Times New Roman" w:cs="Times New Roman"/>
          <w:i/>
          <w:sz w:val="22"/>
        </w:rPr>
        <w:t xml:space="preserve"> n</w:t>
      </w:r>
      <w:r w:rsidRPr="00332FA2">
        <w:rPr>
          <w:rFonts w:ascii="Times New Roman" w:hAnsi="Times New Roman" w:cs="Times New Roman"/>
          <w:sz w:val="22"/>
        </w:rPr>
        <w:t xml:space="preserve"> = 10 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>per group</w:t>
      </w:r>
      <w:r w:rsidRPr="00332FA2">
        <w:rPr>
          <w:rFonts w:ascii="Times New Roman" w:hAnsi="Times New Roman" w:cs="Times New Roman"/>
          <w:sz w:val="22"/>
        </w:rPr>
        <w:t>.</w:t>
      </w:r>
    </w:p>
    <w:p w14:paraId="2B06C430" w14:textId="77777777" w:rsidR="00C20544" w:rsidRPr="00B32731" w:rsidRDefault="00C20544">
      <w:bookmarkStart w:id="2" w:name="_GoBack"/>
      <w:bookmarkEnd w:id="2"/>
    </w:p>
    <w:sectPr w:rsidR="00C20544" w:rsidRPr="00B32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F604E" w14:textId="77777777" w:rsidR="00714C32" w:rsidRDefault="00714C32" w:rsidP="00B32731">
      <w:r>
        <w:separator/>
      </w:r>
    </w:p>
  </w:endnote>
  <w:endnote w:type="continuationSeparator" w:id="0">
    <w:p w14:paraId="34C75FEB" w14:textId="77777777" w:rsidR="00714C32" w:rsidRDefault="00714C32" w:rsidP="00B32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31E5F" w14:textId="77777777" w:rsidR="00714C32" w:rsidRDefault="00714C32" w:rsidP="00B32731">
      <w:r>
        <w:separator/>
      </w:r>
    </w:p>
  </w:footnote>
  <w:footnote w:type="continuationSeparator" w:id="0">
    <w:p w14:paraId="71A8D751" w14:textId="77777777" w:rsidR="00714C32" w:rsidRDefault="00714C32" w:rsidP="00B32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CB"/>
    <w:rsid w:val="00714C32"/>
    <w:rsid w:val="00A069CB"/>
    <w:rsid w:val="00B32731"/>
    <w:rsid w:val="00C2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94FEE4-E49B-4186-9FD5-6B55440CC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2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7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2</cp:revision>
  <dcterms:created xsi:type="dcterms:W3CDTF">2019-01-04T09:01:00Z</dcterms:created>
  <dcterms:modified xsi:type="dcterms:W3CDTF">2019-01-04T09:01:00Z</dcterms:modified>
</cp:coreProperties>
</file>